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BE7F" w14:textId="77777777" w:rsidR="00EC3BDE" w:rsidRDefault="006558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F97D757" w14:textId="77777777" w:rsidR="00EC3BDE" w:rsidRDefault="006558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terial and Methods  </w:t>
      </w:r>
    </w:p>
    <w:p w14:paraId="2F2D1034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ample collection, and epidemiological data</w:t>
      </w:r>
    </w:p>
    <w:p w14:paraId="6ED36E6F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bookmarkStart w:id="0" w:name="_Hlk90378696"/>
      <w:r>
        <w:rPr>
          <w:rFonts w:ascii="Times New Roman" w:hAnsi="Times New Roman" w:cs="Times New Roman"/>
          <w:sz w:val="24"/>
          <w:szCs w:val="24"/>
          <w:lang w:val="en-US"/>
        </w:rPr>
        <w:t xml:space="preserve">This clinical case included all SARS-CoV-2 nasopharyngeal-swabs obtained from December 2021 to May 2022 from a patient aged 5 years affect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-cell acute lymphoblastic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eukem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in reinduction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ferred for the diagnosis at Bambin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sù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hildren Hospital IRCCS (OPBG) in December 2021.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Demographics, epidemiological and clinical data were obtained retrospectively by pseudonymized electronic medical records. </w:t>
      </w:r>
    </w:p>
    <w:p w14:paraId="40408678" w14:textId="77777777" w:rsidR="00EC3BDE" w:rsidRDefault="006558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verity of SARS-CoV-2 infection was defined according to [1], and based on the clinical features, laboratory testing, and chest radiography imaging available for the patient.</w:t>
      </w:r>
      <w:r>
        <w:rPr>
          <w:rFonts w:ascii="Times New Roman" w:hAnsi="Times New Roman" w:cs="Times New Roman"/>
          <w:sz w:val="24"/>
          <w:szCs w:val="24"/>
        </w:rPr>
        <w:t xml:space="preserve"> The following definitions were used: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symptomatic infection, defined as children tested SARS-CoV-2 positive after a contact tracing but not developing any clinical symptoms; ii) mild infection, defined as symptoms of upper respiratory tract infection, such as cough, sore throat, runny nose, and sneezing, that may include also fever, fatigue, myalgia, and/or symptoms of gastrointestinal tract infection, defined as vomiting, abdominal pain, nausea or diarrhoea; ii) moderate/severe infection, defined as symptoms of lower respiratory tract infection including clinical signs of bronchitis or pneumonia (fever, cough, dyspnoea, fast breathing) with or without signs of gastrointestinal symptoms. </w:t>
      </w:r>
    </w:p>
    <w:p w14:paraId="06738409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ARS-CoV-2 direct detection</w:t>
      </w:r>
    </w:p>
    <w:p w14:paraId="189D09F7" w14:textId="77777777" w:rsidR="00EC3BDE" w:rsidRDefault="006558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RS-CoV-2 detection was performed by rapid antigenic tests (</w:t>
      </w:r>
      <w:proofErr w:type="spellStart"/>
      <w:r>
        <w:rPr>
          <w:rFonts w:ascii="Times New Roman" w:hAnsi="Times New Roman" w:cs="Times New Roman"/>
          <w:sz w:val="24"/>
          <w:szCs w:val="24"/>
        </w:rPr>
        <w:t>Lumipul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® G SARS-CoV-2 Ag, </w:t>
      </w:r>
      <w:proofErr w:type="spellStart"/>
      <w:r>
        <w:rPr>
          <w:rFonts w:ascii="Times New Roman" w:hAnsi="Times New Roman" w:cs="Times New Roman"/>
          <w:sz w:val="24"/>
          <w:szCs w:val="24"/>
        </w:rPr>
        <w:t>Fujirebio</w:t>
      </w:r>
      <w:proofErr w:type="spellEnd"/>
      <w:r>
        <w:rPr>
          <w:rFonts w:ascii="Times New Roman" w:hAnsi="Times New Roman" w:cs="Times New Roman"/>
          <w:sz w:val="24"/>
          <w:szCs w:val="24"/>
        </w:rPr>
        <w:t>) and Real-time reverse transcription PCR quantification methods (</w:t>
      </w:r>
      <w:proofErr w:type="spellStart"/>
      <w:r>
        <w:rPr>
          <w:rFonts w:ascii="Times New Roman" w:hAnsi="Times New Roman" w:cs="Times New Roman"/>
          <w:sz w:val="24"/>
          <w:szCs w:val="24"/>
        </w:rPr>
        <w:t>Allplex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9-nCoV Assay, </w:t>
      </w:r>
      <w:proofErr w:type="spellStart"/>
      <w:r>
        <w:rPr>
          <w:rFonts w:ascii="Times New Roman" w:hAnsi="Times New Roman" w:cs="Times New Roman"/>
          <w:sz w:val="24"/>
          <w:szCs w:val="24"/>
        </w:rPr>
        <w:t>See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Xp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press SARS-CoV-2 Assay, Cepheid; </w:t>
      </w:r>
      <w:proofErr w:type="spellStart"/>
      <w:r>
        <w:rPr>
          <w:rFonts w:ascii="Times New Roman" w:hAnsi="Times New Roman" w:cs="Times New Roman"/>
          <w:sz w:val="24"/>
          <w:szCs w:val="24"/>
        </w:rPr>
        <w:t>Simple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® COVID-19 Direct Kit, </w:t>
      </w:r>
      <w:proofErr w:type="spellStart"/>
      <w:r>
        <w:rPr>
          <w:rFonts w:ascii="Times New Roman" w:hAnsi="Times New Roman" w:cs="Times New Roman"/>
          <w:sz w:val="24"/>
          <w:szCs w:val="24"/>
        </w:rPr>
        <w:t>DiaSo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lecular) (Supplementary Table 1). </w:t>
      </w:r>
    </w:p>
    <w:p w14:paraId="5B940126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ARS-CoV-2 serology</w:t>
      </w:r>
    </w:p>
    <w:p w14:paraId="57FD0664" w14:textId="77777777" w:rsidR="00EC3BDE" w:rsidRDefault="0065584F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 xml:space="preserve">Serum samples were tested on the commercially available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</w:rPr>
        <w:t>Elecsys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</w:rPr>
        <w:t xml:space="preserve"> anti-N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</w:rPr>
        <w:t>Elecsys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</w:rPr>
        <w:t xml:space="preserve"> anti-S assays (Roche Diagnostics). Antibodies anti-N were expressed in Cut off Index (COI; signal </w:t>
      </w:r>
      <w:r>
        <w:rPr>
          <w:rFonts w:ascii="Times New Roman" w:hAnsi="Times New Roman" w:cs="Times New Roman"/>
          <w:color w:val="212121"/>
          <w:sz w:val="24"/>
          <w:szCs w:val="24"/>
        </w:rPr>
        <w:lastRenderedPageBreak/>
        <w:t>sample/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</w:rPr>
        <w:t>cutoff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</w:rPr>
        <w:t xml:space="preserve">) and considered as negative if the COI was &lt; 1.0, and as positive if COI was &gt; 1.0 [2,3]. Detection and quantification of anti-S antibodies were automatically calculated in U/mL, equivalent to the Binding Arbitrary Unit (BAU)/mL [4]. </w:t>
      </w:r>
    </w:p>
    <w:p w14:paraId="20EB0046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Virus amplification and whole genome sequencing</w:t>
      </w:r>
    </w:p>
    <w:p w14:paraId="72763E04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s were extracted from nasopharyngeal swabs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IA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 RNA Mini Kit, followed by purifica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Agencou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NACl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P beads. Both the concentration and the quality of all isolated RNA samples were measured and checked with the Nanodrop. Virus genomes were generated by using a multiplex approach,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I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RECT SARS-CoV-2 Kit, [5] according to the manufacturer’s protocol starting with 50 ng total RNA and followed by Illumina sequencing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M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stem.</w:t>
      </w:r>
    </w:p>
    <w:p w14:paraId="3D360F52" w14:textId="48524C16" w:rsidR="00EC3BDE" w:rsidRDefault="006558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ensus</w:t>
      </w:r>
      <w:r w:rsidR="006660F2">
        <w:rPr>
          <w:rFonts w:ascii="Times New Roman" w:hAnsi="Times New Roman" w:cs="Times New Roman"/>
          <w:sz w:val="24"/>
          <w:szCs w:val="24"/>
        </w:rPr>
        <w:t xml:space="preserve"> sequences w</w:t>
      </w:r>
      <w:r w:rsidR="006660F2" w:rsidRPr="006660F2">
        <w:rPr>
          <w:rFonts w:ascii="Times New Roman" w:hAnsi="Times New Roman" w:cs="Times New Roman"/>
          <w:sz w:val="24"/>
          <w:szCs w:val="24"/>
        </w:rPr>
        <w:t xml:space="preserve">ere generated using the GitHub freely distributed software </w:t>
      </w:r>
      <w:proofErr w:type="spellStart"/>
      <w:r w:rsidR="006660F2" w:rsidRPr="006660F2">
        <w:rPr>
          <w:rFonts w:ascii="Times New Roman" w:hAnsi="Times New Roman" w:cs="Times New Roman"/>
          <w:sz w:val="24"/>
          <w:szCs w:val="24"/>
        </w:rPr>
        <w:t>vcf_consensus_buil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6660F2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].</w:t>
      </w:r>
      <w:r w:rsidR="006660F2">
        <w:rPr>
          <w:rFonts w:ascii="Times New Roman" w:hAnsi="Times New Roman" w:cs="Times New Roman"/>
          <w:sz w:val="24"/>
          <w:szCs w:val="24"/>
        </w:rPr>
        <w:t xml:space="preserve"> </w:t>
      </w:r>
      <w:r w:rsidR="006660F2">
        <w:rPr>
          <w:rFonts w:ascii="Times New Roman" w:hAnsi="Times New Roman" w:cs="Times New Roman"/>
          <w:sz w:val="24"/>
          <w:szCs w:val="24"/>
        </w:rPr>
        <w:t xml:space="preserve">All SNPs having a minimum supporting read frequency of 40% with a depth ≥10 </w:t>
      </w:r>
      <w:proofErr w:type="gramStart"/>
      <w:r w:rsidR="006660F2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6660F2">
        <w:rPr>
          <w:rFonts w:ascii="Times New Roman" w:hAnsi="Times New Roman" w:cs="Times New Roman"/>
          <w:sz w:val="24"/>
          <w:szCs w:val="24"/>
        </w:rPr>
        <w:t xml:space="preserve"> retained.</w:t>
      </w:r>
    </w:p>
    <w:p w14:paraId="5DF69DF8" w14:textId="77777777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hylogenetic analysis</w:t>
      </w:r>
    </w:p>
    <w:p w14:paraId="5917237C" w14:textId="61EC802D" w:rsidR="00EC3BDE" w:rsidRDefault="006558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RS-CoV-2 lineages of the two SARS-CoV-2 consensus sequences obtained were assigned according to the PANGOLIN application (Pangolin https://pangolin.cog-uk.io/, v4.0.6) [</w:t>
      </w:r>
      <w:r w:rsidR="006660F2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]. </w:t>
      </w:r>
      <w:proofErr w:type="gramStart"/>
      <w:r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nfir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ublineag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y a phylogenetic approach, </w:t>
      </w:r>
      <w:r w:rsidR="00186A21">
        <w:rPr>
          <w:rFonts w:ascii="Times New Roman" w:hAnsi="Times New Roman" w:cs="Times New Roman"/>
          <w:sz w:val="24"/>
          <w:szCs w:val="24"/>
        </w:rPr>
        <w:t>17</w:t>
      </w:r>
      <w:r>
        <w:rPr>
          <w:rFonts w:ascii="Times New Roman" w:hAnsi="Times New Roman" w:cs="Times New Roman"/>
          <w:sz w:val="24"/>
          <w:szCs w:val="24"/>
        </w:rPr>
        <w:t xml:space="preserve"> BA.1 and </w:t>
      </w:r>
      <w:r w:rsidR="00186A21">
        <w:rPr>
          <w:rFonts w:ascii="Times New Roman" w:hAnsi="Times New Roman" w:cs="Times New Roman"/>
          <w:sz w:val="24"/>
          <w:szCs w:val="24"/>
        </w:rPr>
        <w:t xml:space="preserve">17 </w:t>
      </w:r>
      <w:r>
        <w:rPr>
          <w:rFonts w:ascii="Times New Roman" w:hAnsi="Times New Roman" w:cs="Times New Roman"/>
          <w:sz w:val="24"/>
          <w:szCs w:val="24"/>
        </w:rPr>
        <w:t xml:space="preserve">BA.2 GISAID deposited sequences selected against </w:t>
      </w:r>
      <w:r w:rsidR="00186A21">
        <w:rPr>
          <w:rFonts w:ascii="Times New Roman" w:hAnsi="Times New Roman" w:cs="Times New Roman"/>
          <w:sz w:val="24"/>
          <w:szCs w:val="24"/>
        </w:rPr>
        <w:t>homology</w:t>
      </w:r>
      <w:r>
        <w:rPr>
          <w:rFonts w:ascii="Times New Roman" w:hAnsi="Times New Roman" w:cs="Times New Roman"/>
          <w:sz w:val="24"/>
          <w:szCs w:val="24"/>
        </w:rPr>
        <w:t xml:space="preserve"> and sampling date (date ranges: 13/12/2021-27/04/2022), were added</w:t>
      </w:r>
      <w:bookmarkStart w:id="1" w:name="_Hlk90378719"/>
      <w:bookmarkEnd w:id="1"/>
      <w:r>
        <w:rPr>
          <w:rFonts w:ascii="Times New Roman" w:hAnsi="Times New Roman" w:cs="Times New Roman"/>
          <w:sz w:val="24"/>
          <w:szCs w:val="24"/>
        </w:rPr>
        <w:t xml:space="preserve">. Sequences were aligned using MAFFT (v7.475) and manually inspec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ioed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final alignment was composed of </w:t>
      </w:r>
      <w:r w:rsidR="00186A21">
        <w:rPr>
          <w:rFonts w:ascii="Times New Roman" w:hAnsi="Times New Roman" w:cs="Times New Roman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sequences with a length of 29,</w:t>
      </w:r>
      <w:bookmarkStart w:id="2" w:name="_Hlk51855370"/>
      <w:bookmarkEnd w:id="2"/>
      <w:r>
        <w:rPr>
          <w:rFonts w:ascii="Times New Roman" w:hAnsi="Times New Roman" w:cs="Times New Roman"/>
          <w:sz w:val="24"/>
          <w:szCs w:val="24"/>
        </w:rPr>
        <w:t xml:space="preserve">448 nucleotides. A Maximum-likelihood phylogeny was estim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qT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6660F2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], by first inferring the right substitution model (Tr</w:t>
      </w:r>
      <w:r w:rsidR="001051F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+I+G4) by run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F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6660F2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]. Tree topology was assessed with the fast-bootstrapping function with 1000 replicates. The tree obtained was visualized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igT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1.4.4.</w:t>
      </w:r>
    </w:p>
    <w:p w14:paraId="7265ABF9" w14:textId="77777777" w:rsidR="00186A21" w:rsidRDefault="00186A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994C93" w14:textId="77777777" w:rsidR="00186A21" w:rsidRDefault="00186A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95A89E" w14:textId="418363D2" w:rsidR="00EC3BDE" w:rsidRDefault="006558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 </w:t>
      </w:r>
    </w:p>
    <w:p w14:paraId="5372814D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Dong Y, Mo X, Hu Y, Qi X, Jiang F, Jiang Z, Tong S. Epidemiology of COVID-19 Among Children in China. Pediatrics. 2020 Jun;145(6</w:t>
      </w:r>
      <w:proofErr w:type="gram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):e</w:t>
      </w:r>
      <w:proofErr w:type="gram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20200702.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doi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: 10.1542/peds.2020-0702.</w:t>
      </w:r>
    </w:p>
    <w:p w14:paraId="6AD740E2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o JH, </w:t>
      </w:r>
      <w:proofErr w:type="spellStart"/>
      <w:r>
        <w:rPr>
          <w:rFonts w:ascii="Times New Roman" w:hAnsi="Times New Roman" w:cs="Times New Roman"/>
          <w:sz w:val="24"/>
          <w:szCs w:val="24"/>
        </w:rPr>
        <w:t>J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J, Park SJ, </w:t>
      </w:r>
      <w:proofErr w:type="spellStart"/>
      <w:r>
        <w:rPr>
          <w:rFonts w:ascii="Times New Roman" w:hAnsi="Times New Roman" w:cs="Times New Roman"/>
          <w:sz w:val="24"/>
          <w:szCs w:val="24"/>
        </w:rPr>
        <w:t>Ba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Y, Kim WD, </w:t>
      </w:r>
      <w:proofErr w:type="spellStart"/>
      <w:r>
        <w:rPr>
          <w:rFonts w:ascii="Times New Roman" w:hAnsi="Times New Roman" w:cs="Times New Roman"/>
          <w:sz w:val="24"/>
          <w:szCs w:val="24"/>
        </w:rPr>
        <w:t>J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Kim CJ, </w:t>
      </w:r>
      <w:proofErr w:type="spellStart"/>
      <w:r>
        <w:rPr>
          <w:rFonts w:ascii="Times New Roman" w:hAnsi="Times New Roman" w:cs="Times New Roman"/>
          <w:sz w:val="24"/>
          <w:szCs w:val="24"/>
        </w:rPr>
        <w:t>Je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Kim YJ, Shon HJ, Kang ES, Choi YK, Peck KR. Neutralizing Antibody Production in Asymptomatic and Mild COVID-19 Patients, in Comparison with Pneumonic COVID-19 Patients. J Clin Med. 2020 Jul 17;9(7):2268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3390/jcm9072268.</w:t>
      </w:r>
    </w:p>
    <w:p w14:paraId="5EE11D1A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m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Hirot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Sugiu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Maeji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Nagaku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sz w:val="24"/>
          <w:szCs w:val="24"/>
        </w:rPr>
        <w:t>Amemi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Hayakawa M, Tsutsui T, </w:t>
      </w:r>
      <w:proofErr w:type="spellStart"/>
      <w:r>
        <w:rPr>
          <w:rFonts w:ascii="Times New Roman" w:hAnsi="Times New Roman" w:cs="Times New Roman"/>
          <w:sz w:val="24"/>
          <w:szCs w:val="24"/>
        </w:rPr>
        <w:t>Kakiza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Mochizuki H, Miyashita Y. The dynamic change of antibody index against Covid-19 is a powerful diagnostic tool for the early phase of the infection and salvage PCR assay error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munol Infect. 2021 Oct;54(5):830-838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10.1016/j.jmii.2020.12.009. </w:t>
      </w:r>
    </w:p>
    <w:p w14:paraId="7D266A26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First WHO International Standard for anti-SARS-CoV-2 immunoglobulin. 2021. https://www.who.int/groups/expert-committee-on-biological-standardization</w:t>
      </w:r>
    </w:p>
    <w:p w14:paraId="45C32FBC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iagen. https://www.qiagen.com/us/products/next-generation-sequencing/rna-sequencing/qiaseq-direct-sars-cov-2-kits/</w:t>
      </w:r>
    </w:p>
    <w:p w14:paraId="0354086C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Github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. https://github.com/peterk87/vcf_consensus_builder. </w:t>
      </w:r>
      <w:r>
        <w:rPr>
          <w:rFonts w:ascii="Times New Roman" w:hAnsi="Times New Roman" w:cs="Times New Roman"/>
          <w:sz w:val="24"/>
          <w:szCs w:val="24"/>
        </w:rPr>
        <w:t>Accessed 12 May 2022.</w:t>
      </w:r>
    </w:p>
    <w:p w14:paraId="49D3C803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Rambaut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A, Holmes EC, O'Toole Á, Hill V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McCrone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JT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Ruis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C, du Plessis L,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Pybus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OG. A dynamic nomenclature proposal for SARS-CoV-2 lineages to assist genomic epidemiology. Nat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Microbiol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. 2020 Nov;5(11):1403-1407.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doi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: 10.1038/s41564-020-0770-5.</w:t>
      </w:r>
    </w:p>
    <w:p w14:paraId="5CACFE72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Nguyen LT, Schmidt HA, von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Haeseler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 A, Minh BQ. IQ-TREE: a fast and effective stochastic algorithm for estimating maximum-likelihood phylogenies. Mol Biol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Evol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 xml:space="preserve">. 2015 Jan;32(1):268-74. 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doi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: 10.1093/</w:t>
      </w:r>
      <w:proofErr w:type="spellStart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molbev</w:t>
      </w:r>
      <w:proofErr w:type="spellEnd"/>
      <w:r>
        <w:rPr>
          <w:rFonts w:ascii="Times New Roman" w:eastAsia="DejaVu Sans" w:hAnsi="Times New Roman" w:cs="Times New Roman"/>
          <w:sz w:val="24"/>
          <w:szCs w:val="24"/>
          <w:lang w:val="en-US" w:bidi="en-US"/>
        </w:rPr>
        <w:t>/msu300.</w:t>
      </w:r>
    </w:p>
    <w:p w14:paraId="73AA46B5" w14:textId="77777777" w:rsidR="00EC3BDE" w:rsidRDefault="0065584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lyaanamoort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Minh BQ, Wong TKF, von </w:t>
      </w:r>
      <w:proofErr w:type="spellStart"/>
      <w:r>
        <w:rPr>
          <w:rFonts w:ascii="Times New Roman" w:hAnsi="Times New Roman" w:cs="Times New Roman"/>
          <w:sz w:val="24"/>
          <w:szCs w:val="24"/>
        </w:rPr>
        <w:t>Haese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Jermi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S.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Fin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fast model selection for accurate phylogenetic estimates. Nat Methods. 2017 Jun;14(6):587-589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038/nmeth.4285.</w:t>
      </w:r>
    </w:p>
    <w:sectPr w:rsidR="00EC3BDE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923AD"/>
    <w:multiLevelType w:val="multilevel"/>
    <w:tmpl w:val="C47C4EF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4D236C4E"/>
    <w:multiLevelType w:val="multilevel"/>
    <w:tmpl w:val="7750DDB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73502071">
    <w:abstractNumId w:val="0"/>
  </w:num>
  <w:num w:numId="2" w16cid:durableId="642469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BDE"/>
    <w:rsid w:val="001051F4"/>
    <w:rsid w:val="00186A21"/>
    <w:rsid w:val="0065584F"/>
    <w:rsid w:val="006660F2"/>
    <w:rsid w:val="00EC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BA83"/>
  <w15:docId w15:val="{3B3EDF88-781A-47E3-93EC-6A585265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481E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6481E"/>
    <w:rPr>
      <w:color w:val="0563C1" w:themeColor="hyperlink"/>
      <w:u w:val="singl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76481E"/>
    <w:rPr>
      <w:rFonts w:ascii="Segoe UI" w:hAnsi="Segoe UI" w:cs="Segoe UI"/>
      <w:sz w:val="18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Pr>
      <w:sz w:val="16"/>
      <w:szCs w:val="16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DF5258"/>
    <w:rPr>
      <w:b/>
      <w:bCs/>
      <w:sz w:val="20"/>
      <w:szCs w:val="20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76481E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374B50"/>
    <w:pPr>
      <w:ind w:left="720"/>
      <w:contextualSpacing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DF52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3</Pages>
  <Words>838</Words>
  <Characters>4778</Characters>
  <Application>Microsoft Office Word</Application>
  <DocSecurity>0</DocSecurity>
  <Lines>39</Lines>
  <Paragraphs>11</Paragraphs>
  <ScaleCrop>false</ScaleCrop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Scutari</dc:creator>
  <dc:description/>
  <cp:lastModifiedBy>Claudia Alteri</cp:lastModifiedBy>
  <cp:revision>17</cp:revision>
  <dcterms:created xsi:type="dcterms:W3CDTF">2022-05-16T14:32:00Z</dcterms:created>
  <dcterms:modified xsi:type="dcterms:W3CDTF">2023-01-31T18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